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3E3EBD" w14:textId="77777777" w:rsidR="00A57837" w:rsidRDefault="00A57837" w:rsidP="00A57837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3960C638" w14:textId="77777777" w:rsidR="00A57837" w:rsidRDefault="00A57837" w:rsidP="00A57837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37D68462" w14:textId="70F9C754" w:rsidR="00A57837" w:rsidRPr="00C013C4" w:rsidRDefault="00A57837" w:rsidP="00A57837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C013C4">
        <w:rPr>
          <w:rFonts w:ascii="Times New Roman" w:hAnsi="Times New Roman" w:cs="Times New Roman"/>
          <w:b/>
          <w:bCs/>
          <w:sz w:val="28"/>
          <w:szCs w:val="28"/>
        </w:rPr>
        <w:t>Dynamic co-culture metabolic models reveal the fermentation dynamics, metabolic capacities and interplays of cheese starter cultures</w:t>
      </w:r>
    </w:p>
    <w:p w14:paraId="3BA1793F" w14:textId="77777777" w:rsidR="00A57837" w:rsidRDefault="00A57837" w:rsidP="00A5783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CB530F7" w14:textId="77777777" w:rsidR="00A57837" w:rsidRPr="00C013C4" w:rsidRDefault="00A57837" w:rsidP="00A5783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E244DB9" w14:textId="77777777" w:rsidR="00A57837" w:rsidRDefault="00A57837" w:rsidP="00A5783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  <w:r w:rsidRPr="00C013C4">
        <w:rPr>
          <w:rFonts w:ascii="Times New Roman" w:hAnsi="Times New Roman" w:cs="Times New Roman"/>
          <w:b/>
          <w:bCs/>
          <w:sz w:val="24"/>
          <w:szCs w:val="24"/>
        </w:rPr>
        <w:t>Emrah Özcan</w:t>
      </w:r>
      <w:r w:rsidRPr="00C013C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,2</w:t>
      </w:r>
      <w:r w:rsidRPr="00C013C4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C013C4">
        <w:rPr>
          <w:rFonts w:ascii="Times New Roman" w:hAnsi="Times New Roman" w:cs="Times New Roman"/>
          <w:b/>
          <w:bCs/>
          <w:sz w:val="24"/>
          <w:szCs w:val="24"/>
        </w:rPr>
        <w:t>Merve</w:t>
      </w:r>
      <w:proofErr w:type="spellEnd"/>
      <w:r w:rsidRPr="00C013C4">
        <w:rPr>
          <w:rFonts w:ascii="Times New Roman" w:hAnsi="Times New Roman" w:cs="Times New Roman"/>
          <w:b/>
          <w:bCs/>
          <w:sz w:val="24"/>
          <w:szCs w:val="24"/>
        </w:rPr>
        <w:t xml:space="preserve"> Seven</w:t>
      </w:r>
      <w:r w:rsidRPr="00C013C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3</w:t>
      </w:r>
      <w:r w:rsidRPr="00C013C4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C013C4">
        <w:rPr>
          <w:rFonts w:ascii="Times New Roman" w:hAnsi="Times New Roman" w:cs="Times New Roman"/>
          <w:b/>
          <w:bCs/>
          <w:sz w:val="24"/>
          <w:szCs w:val="24"/>
        </w:rPr>
        <w:t>Burcu</w:t>
      </w:r>
      <w:proofErr w:type="spellEnd"/>
      <w:r w:rsidRPr="00C013C4">
        <w:rPr>
          <w:rFonts w:ascii="Times New Roman" w:hAnsi="Times New Roman" w:cs="Times New Roman"/>
          <w:b/>
          <w:bCs/>
          <w:sz w:val="24"/>
          <w:szCs w:val="24"/>
        </w:rPr>
        <w:t xml:space="preserve"> Şirin</w:t>
      </w:r>
      <w:r w:rsidRPr="00C013C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3</w:t>
      </w:r>
      <w:r w:rsidRPr="00C013C4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C013C4">
        <w:rPr>
          <w:rFonts w:ascii="Times New Roman" w:hAnsi="Times New Roman" w:cs="Times New Roman"/>
          <w:b/>
          <w:bCs/>
          <w:sz w:val="24"/>
          <w:szCs w:val="24"/>
        </w:rPr>
        <w:t>Tunahan</w:t>
      </w:r>
      <w:proofErr w:type="spellEnd"/>
      <w:r w:rsidRPr="00C013C4">
        <w:rPr>
          <w:rFonts w:ascii="Times New Roman" w:hAnsi="Times New Roman" w:cs="Times New Roman"/>
          <w:b/>
          <w:bCs/>
          <w:sz w:val="24"/>
          <w:szCs w:val="24"/>
        </w:rPr>
        <w:t xml:space="preserve"> Çakır</w:t>
      </w:r>
      <w:r w:rsidRPr="00C013C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4</w:t>
      </w:r>
      <w:r w:rsidRPr="00C013C4">
        <w:rPr>
          <w:rFonts w:ascii="Times New Roman" w:hAnsi="Times New Roman" w:cs="Times New Roman"/>
          <w:b/>
          <w:bCs/>
          <w:sz w:val="24"/>
          <w:szCs w:val="24"/>
        </w:rPr>
        <w:t>, Emrah Nikerel</w:t>
      </w:r>
      <w:r w:rsidRPr="00C013C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3</w:t>
      </w:r>
      <w:r w:rsidRPr="00C013C4">
        <w:rPr>
          <w:rFonts w:ascii="Times New Roman" w:hAnsi="Times New Roman" w:cs="Times New Roman"/>
          <w:b/>
          <w:bCs/>
          <w:sz w:val="24"/>
          <w:szCs w:val="24"/>
        </w:rPr>
        <w:t>, Bas Teusink</w:t>
      </w:r>
      <w:r w:rsidRPr="00C013C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C013C4">
        <w:rPr>
          <w:rFonts w:ascii="Times New Roman" w:hAnsi="Times New Roman" w:cs="Times New Roman"/>
          <w:b/>
          <w:bCs/>
          <w:sz w:val="24"/>
          <w:szCs w:val="24"/>
        </w:rPr>
        <w:t xml:space="preserve">* and Ebru </w:t>
      </w:r>
      <w:proofErr w:type="spellStart"/>
      <w:r w:rsidRPr="00C013C4">
        <w:rPr>
          <w:rFonts w:ascii="Times New Roman" w:hAnsi="Times New Roman" w:cs="Times New Roman"/>
          <w:b/>
          <w:bCs/>
          <w:sz w:val="24"/>
          <w:szCs w:val="24"/>
        </w:rPr>
        <w:t>Toksoy</w:t>
      </w:r>
      <w:proofErr w:type="spellEnd"/>
      <w:r w:rsidRPr="00C013C4">
        <w:rPr>
          <w:rFonts w:ascii="Times New Roman" w:hAnsi="Times New Roman" w:cs="Times New Roman"/>
          <w:b/>
          <w:bCs/>
          <w:sz w:val="24"/>
          <w:szCs w:val="24"/>
        </w:rPr>
        <w:t xml:space="preserve"> Öner</w:t>
      </w:r>
      <w:r w:rsidRPr="00C013C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</w:p>
    <w:p w14:paraId="21C66B74" w14:textId="77777777" w:rsidR="00A57837" w:rsidRPr="00C013C4" w:rsidRDefault="00A57837" w:rsidP="00A5783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131413"/>
          <w:sz w:val="24"/>
          <w:szCs w:val="24"/>
          <w:lang w:val="en-GB"/>
        </w:rPr>
      </w:pPr>
      <w:r w:rsidRPr="00C013C4">
        <w:rPr>
          <w:rFonts w:ascii="Times New Roman" w:hAnsi="Times New Roman" w:cs="Times New Roman"/>
          <w:color w:val="131413"/>
          <w:sz w:val="24"/>
          <w:szCs w:val="24"/>
          <w:vertAlign w:val="superscript"/>
          <w:lang w:val="en-GB"/>
        </w:rPr>
        <w:t xml:space="preserve">1 </w:t>
      </w:r>
      <w:r w:rsidRPr="00C013C4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Systems Biology, </w:t>
      </w:r>
      <w:r w:rsidRPr="00C013C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GB"/>
        </w:rPr>
        <w:t>Amsterdam Institute of Molecular and Life Sciences (AIMMS)</w:t>
      </w:r>
      <w:r w:rsidRPr="00C013C4">
        <w:rPr>
          <w:rFonts w:ascii="Times New Roman" w:hAnsi="Times New Roman" w:cs="Times New Roman"/>
          <w:color w:val="131413"/>
          <w:sz w:val="24"/>
          <w:szCs w:val="24"/>
          <w:lang w:val="en-GB"/>
        </w:rPr>
        <w:t>, VU Amsterdam, Amsterdam, The Netherlands</w:t>
      </w:r>
    </w:p>
    <w:p w14:paraId="54151249" w14:textId="77777777" w:rsidR="00A57837" w:rsidRPr="00C013C4" w:rsidRDefault="00A57837" w:rsidP="00A5783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131413"/>
          <w:sz w:val="24"/>
          <w:szCs w:val="24"/>
          <w:lang w:val="en-GB"/>
        </w:rPr>
      </w:pPr>
      <w:r w:rsidRPr="00C013C4">
        <w:rPr>
          <w:rFonts w:ascii="Times New Roman" w:hAnsi="Times New Roman" w:cs="Times New Roman"/>
          <w:color w:val="131413"/>
          <w:sz w:val="24"/>
          <w:szCs w:val="24"/>
          <w:vertAlign w:val="superscript"/>
          <w:lang w:val="en-GB"/>
        </w:rPr>
        <w:t xml:space="preserve">2 </w:t>
      </w:r>
      <w:r w:rsidRPr="00C013C4">
        <w:rPr>
          <w:rFonts w:ascii="Times New Roman" w:hAnsi="Times New Roman" w:cs="Times New Roman"/>
          <w:color w:val="131413"/>
          <w:sz w:val="24"/>
          <w:szCs w:val="24"/>
          <w:lang w:val="en-GB"/>
        </w:rPr>
        <w:t>IBSB, Department of Bioengineering, Marmara University, Istanbul, Turkey</w:t>
      </w:r>
    </w:p>
    <w:p w14:paraId="476B6FDB" w14:textId="77777777" w:rsidR="00A57837" w:rsidRPr="000A4C39" w:rsidRDefault="00A57837" w:rsidP="00A5783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131413"/>
          <w:sz w:val="24"/>
          <w:szCs w:val="24"/>
          <w:lang w:val="en-GB"/>
        </w:rPr>
      </w:pPr>
      <w:r w:rsidRPr="00C013C4">
        <w:rPr>
          <w:rFonts w:ascii="Times New Roman" w:hAnsi="Times New Roman" w:cs="Times New Roman"/>
          <w:color w:val="131413"/>
          <w:sz w:val="24"/>
          <w:szCs w:val="24"/>
          <w:vertAlign w:val="superscript"/>
          <w:lang w:val="en-GB"/>
        </w:rPr>
        <w:t xml:space="preserve">3 </w:t>
      </w:r>
      <w:r w:rsidRPr="00C013C4">
        <w:rPr>
          <w:rFonts w:ascii="Times New Roman" w:hAnsi="Times New Roman" w:cs="Times New Roman"/>
          <w:color w:val="131413"/>
          <w:sz w:val="24"/>
          <w:szCs w:val="24"/>
          <w:lang w:val="en-GB"/>
        </w:rPr>
        <w:t>Genetics and</w:t>
      </w:r>
      <w:r w:rsidRPr="000A4C39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 Bioengineering Department, </w:t>
      </w:r>
      <w:proofErr w:type="spellStart"/>
      <w:r w:rsidRPr="000A4C39">
        <w:rPr>
          <w:rFonts w:ascii="Times New Roman" w:hAnsi="Times New Roman" w:cs="Times New Roman"/>
          <w:color w:val="131413"/>
          <w:sz w:val="24"/>
          <w:szCs w:val="24"/>
          <w:lang w:val="en-GB"/>
        </w:rPr>
        <w:t>Yeditepe</w:t>
      </w:r>
      <w:proofErr w:type="spellEnd"/>
      <w:r w:rsidRPr="000A4C39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 University, Istanbul, Turkey</w:t>
      </w:r>
    </w:p>
    <w:p w14:paraId="7FAF0FA1" w14:textId="77777777" w:rsidR="00A57837" w:rsidRPr="000A4C39" w:rsidRDefault="00A57837" w:rsidP="00A5783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131413"/>
          <w:sz w:val="24"/>
          <w:szCs w:val="24"/>
          <w:lang w:val="en-GB"/>
        </w:rPr>
      </w:pPr>
      <w:r w:rsidRPr="000A4C39">
        <w:rPr>
          <w:rFonts w:ascii="Times New Roman" w:hAnsi="Times New Roman" w:cs="Times New Roman"/>
          <w:color w:val="131413"/>
          <w:sz w:val="24"/>
          <w:szCs w:val="24"/>
          <w:vertAlign w:val="superscript"/>
          <w:lang w:val="en-GB"/>
        </w:rPr>
        <w:t xml:space="preserve">4 </w:t>
      </w:r>
      <w:r w:rsidRPr="000A4C39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Department of Bioengineering, </w:t>
      </w:r>
      <w:proofErr w:type="spellStart"/>
      <w:r w:rsidRPr="000A4C39">
        <w:rPr>
          <w:rFonts w:ascii="Times New Roman" w:hAnsi="Times New Roman" w:cs="Times New Roman"/>
          <w:color w:val="131413"/>
          <w:sz w:val="24"/>
          <w:szCs w:val="24"/>
          <w:lang w:val="en-GB"/>
        </w:rPr>
        <w:t>Gebze</w:t>
      </w:r>
      <w:proofErr w:type="spellEnd"/>
      <w:r w:rsidRPr="000A4C39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 Technical University, </w:t>
      </w:r>
      <w:proofErr w:type="spellStart"/>
      <w:r w:rsidRPr="000A4C39">
        <w:rPr>
          <w:rFonts w:ascii="Times New Roman" w:hAnsi="Times New Roman" w:cs="Times New Roman"/>
          <w:color w:val="131413"/>
          <w:sz w:val="24"/>
          <w:szCs w:val="24"/>
          <w:lang w:val="en-GB"/>
        </w:rPr>
        <w:t>Gebze</w:t>
      </w:r>
      <w:proofErr w:type="spellEnd"/>
      <w:r w:rsidRPr="000A4C39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, </w:t>
      </w:r>
      <w:proofErr w:type="spellStart"/>
      <w:r w:rsidRPr="000A4C39">
        <w:rPr>
          <w:rFonts w:ascii="Times New Roman" w:hAnsi="Times New Roman" w:cs="Times New Roman"/>
          <w:color w:val="131413"/>
          <w:sz w:val="24"/>
          <w:szCs w:val="24"/>
          <w:lang w:val="en-GB"/>
        </w:rPr>
        <w:t>Kocaeli</w:t>
      </w:r>
      <w:proofErr w:type="spellEnd"/>
      <w:r w:rsidRPr="000A4C39">
        <w:rPr>
          <w:rFonts w:ascii="Times New Roman" w:hAnsi="Times New Roman" w:cs="Times New Roman"/>
          <w:color w:val="131413"/>
          <w:sz w:val="24"/>
          <w:szCs w:val="24"/>
          <w:lang w:val="en-GB"/>
        </w:rPr>
        <w:t>, Turkey</w:t>
      </w:r>
    </w:p>
    <w:p w14:paraId="79F782FA" w14:textId="77777777" w:rsidR="00A57837" w:rsidRPr="000A4C39" w:rsidRDefault="00A57837" w:rsidP="00A5783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131413"/>
          <w:sz w:val="24"/>
          <w:szCs w:val="24"/>
          <w:lang w:val="en-GB"/>
        </w:rPr>
      </w:pPr>
      <w:r w:rsidRPr="000A4C39">
        <w:rPr>
          <w:rFonts w:ascii="Times New Roman" w:hAnsi="Times New Roman" w:cs="Times New Roman"/>
          <w:color w:val="131413"/>
          <w:sz w:val="24"/>
          <w:szCs w:val="24"/>
          <w:lang w:val="en-GB"/>
        </w:rPr>
        <w:t>* Corresponding author</w:t>
      </w:r>
    </w:p>
    <w:p w14:paraId="1612282C" w14:textId="2768BBD0" w:rsidR="00A57837" w:rsidRDefault="00A57837" w:rsidP="00F1608B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7F9F24D" w14:textId="4AD168B6" w:rsidR="00A57837" w:rsidRDefault="00A57837" w:rsidP="00F1608B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EAAE7F4" w14:textId="5D9173AD" w:rsidR="00A57837" w:rsidRDefault="00A57837" w:rsidP="00F1608B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00F8D3D" w14:textId="5FAA2B62" w:rsidR="00A57837" w:rsidRDefault="00A57837" w:rsidP="00F1608B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E4F40B8" w14:textId="61729ED2" w:rsidR="00A57837" w:rsidRDefault="00A57837" w:rsidP="00F1608B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543BF2D" w14:textId="1309CF82" w:rsidR="00A57837" w:rsidRDefault="00A57837" w:rsidP="00F1608B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A6A5D81" w14:textId="5D920F4E" w:rsidR="00A57837" w:rsidRDefault="00A57837" w:rsidP="00F1608B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761FD79" w14:textId="1545F881" w:rsidR="00A57837" w:rsidRDefault="00A57837" w:rsidP="00F1608B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85B35C5" w14:textId="1E2A964B" w:rsidR="00A57837" w:rsidRDefault="00A57837" w:rsidP="00F1608B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2D478E9" w14:textId="0C2F6F4B" w:rsidR="00A57837" w:rsidRDefault="00A57837" w:rsidP="00F1608B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2CD5243" w14:textId="69D988CA" w:rsidR="00A57837" w:rsidRDefault="00A57837" w:rsidP="00F1608B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9618CEA" w14:textId="0E67DD8E" w:rsidR="00A57837" w:rsidRDefault="00A57837" w:rsidP="00F1608B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1AB3D51" w14:textId="5EEA4173" w:rsidR="00A57837" w:rsidRDefault="00A57837" w:rsidP="00F1608B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AC4A7B9" w14:textId="2A8AA487" w:rsidR="00FD451C" w:rsidRPr="00FD451C" w:rsidRDefault="00FD451C" w:rsidP="00F1608B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FD451C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S1.</w:t>
      </w:r>
      <w:r w:rsidRPr="00FD451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D451C">
        <w:rPr>
          <w:rFonts w:ascii="Times New Roman" w:hAnsi="Times New Roman" w:cs="Times New Roman"/>
          <w:sz w:val="24"/>
          <w:szCs w:val="24"/>
        </w:rPr>
        <w:t>Chemically defined medium (CDM) composition used in this study.</w:t>
      </w:r>
    </w:p>
    <w:tbl>
      <w:tblPr>
        <w:tblW w:w="8505" w:type="dxa"/>
        <w:tblLook w:val="04A0" w:firstRow="1" w:lastRow="0" w:firstColumn="1" w:lastColumn="0" w:noHBand="0" w:noVBand="1"/>
      </w:tblPr>
      <w:tblGrid>
        <w:gridCol w:w="2657"/>
        <w:gridCol w:w="1475"/>
        <w:gridCol w:w="2956"/>
        <w:gridCol w:w="1417"/>
      </w:tblGrid>
      <w:tr w:rsidR="00FD451C" w:rsidRPr="000B12E3" w14:paraId="1960C482" w14:textId="77777777" w:rsidTr="00802065">
        <w:trPr>
          <w:trHeight w:val="396"/>
        </w:trPr>
        <w:tc>
          <w:tcPr>
            <w:tcW w:w="265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A9A8D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51C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7CC64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51C">
              <w:rPr>
                <w:rFonts w:ascii="Times New Roman" w:hAnsi="Times New Roman" w:cs="Times New Roman"/>
                <w:sz w:val="24"/>
                <w:szCs w:val="24"/>
              </w:rPr>
              <w:t>(g/L)</w:t>
            </w:r>
          </w:p>
        </w:tc>
        <w:tc>
          <w:tcPr>
            <w:tcW w:w="29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908DF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51C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6261B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51C">
              <w:rPr>
                <w:rFonts w:ascii="Times New Roman" w:hAnsi="Times New Roman" w:cs="Times New Roman"/>
                <w:sz w:val="24"/>
                <w:szCs w:val="24"/>
              </w:rPr>
              <w:t>(g/L)</w:t>
            </w:r>
          </w:p>
        </w:tc>
      </w:tr>
      <w:tr w:rsidR="00FD451C" w:rsidRPr="000B12E3" w14:paraId="4284FBA2" w14:textId="77777777" w:rsidTr="00802065">
        <w:trPr>
          <w:trHeight w:val="396"/>
        </w:trPr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05F7BE1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in Ingredients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0399C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214EEB78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NA precursor mi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C0D3E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51C" w:rsidRPr="000B12E3" w14:paraId="629815F8" w14:textId="77777777" w:rsidTr="00802065">
        <w:trPr>
          <w:trHeight w:val="396"/>
        </w:trPr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2B6564A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8FF98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212323A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Adenin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DBAE7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FD451C" w:rsidRPr="000B12E3" w14:paraId="320E91E0" w14:textId="77777777" w:rsidTr="00802065">
        <w:trPr>
          <w:trHeight w:val="475"/>
        </w:trPr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F8FB437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FD451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HPO</w:t>
            </w:r>
            <w:r w:rsidRPr="00FD451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19C1D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2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3CEE160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Guanin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8D55F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FD451C" w:rsidRPr="000B12E3" w14:paraId="59417A18" w14:textId="77777777" w:rsidTr="00802065">
        <w:trPr>
          <w:trHeight w:val="475"/>
        </w:trPr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3FF1B95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KH</w:t>
            </w:r>
            <w:r w:rsidRPr="00FD451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PO</w:t>
            </w:r>
            <w:r w:rsidRPr="00FD451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221D6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468C836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Xanthin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5A5AC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FD451C" w:rsidRPr="000B12E3" w14:paraId="47E19C19" w14:textId="77777777" w:rsidTr="00802065">
        <w:trPr>
          <w:trHeight w:val="396"/>
        </w:trPr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FF5D6EB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Na-acetate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2CAF0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E7043A8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Uraci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08881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FD451C" w:rsidRPr="000B12E3" w14:paraId="12FB7AE9" w14:textId="77777777" w:rsidTr="00802065">
        <w:trPr>
          <w:trHeight w:val="475"/>
        </w:trPr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52E3FC1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(NH</w:t>
            </w:r>
            <w:r w:rsidRPr="00FD451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FD451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-citrate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08C54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2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0F245BB8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tamin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F5639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51C" w:rsidRPr="000B12E3" w14:paraId="2AA6E14A" w14:textId="77777777" w:rsidTr="00802065">
        <w:trPr>
          <w:trHeight w:val="396"/>
        </w:trPr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4A70AF2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Ascorbic acid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BC423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2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6804930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Pyridoxamine-HC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45B15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FD451C" w:rsidRPr="000B12E3" w14:paraId="41D90FD7" w14:textId="77777777" w:rsidTr="00802065">
        <w:trPr>
          <w:trHeight w:val="396"/>
        </w:trPr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5F1D9140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ino acids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A2C07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A57D1F8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 xml:space="preserve">D-biotin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F1799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FD451C" w:rsidRPr="000B12E3" w14:paraId="76FF5243" w14:textId="77777777" w:rsidTr="00802065">
        <w:trPr>
          <w:trHeight w:val="396"/>
        </w:trPr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F417AFB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Alanine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7BAC9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2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F65956B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6,8-thioctic aci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2395B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0.0025</w:t>
            </w:r>
          </w:p>
        </w:tc>
      </w:tr>
      <w:tr w:rsidR="00FD451C" w:rsidRPr="000B12E3" w14:paraId="7719DDE7" w14:textId="77777777" w:rsidTr="00802065">
        <w:trPr>
          <w:trHeight w:val="396"/>
        </w:trPr>
        <w:tc>
          <w:tcPr>
            <w:tcW w:w="26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C03DE6F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Arginine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9192B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29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FC78672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Pyridoxine-HC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DBF1F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FD451C" w:rsidRPr="000B12E3" w14:paraId="783471A8" w14:textId="77777777" w:rsidTr="00802065">
        <w:trPr>
          <w:trHeight w:val="396"/>
        </w:trPr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D152A7F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Asparagine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C130A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2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A435CB9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Nicotinic aci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8E2E0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FD451C" w:rsidRPr="000B12E3" w14:paraId="6D3BC68B" w14:textId="77777777" w:rsidTr="00802065">
        <w:trPr>
          <w:trHeight w:val="396"/>
        </w:trPr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EF92269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Aspartate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9CAAC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2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AD0E8A0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Ca-(D+) pantothen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9082E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FD451C" w:rsidRPr="000B12E3" w14:paraId="1FDA4988" w14:textId="77777777" w:rsidTr="00802065">
        <w:trPr>
          <w:trHeight w:val="396"/>
        </w:trPr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93CA9D3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Cysteine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BC9B7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2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1861E96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 xml:space="preserve">Riboflavin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047AC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FD451C" w:rsidRPr="000B12E3" w14:paraId="3AA4660A" w14:textId="77777777" w:rsidTr="00802065">
        <w:trPr>
          <w:trHeight w:val="396"/>
        </w:trPr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443BB27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Glutamate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F8B5B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2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341E0C7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Thiamin</w:t>
            </w:r>
            <w:proofErr w:type="spellEnd"/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-HC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8E70B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FD451C" w:rsidRPr="000B12E3" w14:paraId="3FEB4B1C" w14:textId="77777777" w:rsidTr="00802065">
        <w:trPr>
          <w:trHeight w:val="396"/>
        </w:trPr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FEB6DB1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Glutamine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BF3E6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2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22874CE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Vitamin B</w:t>
            </w:r>
            <w:r w:rsidRPr="00FD451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5C9CB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FD451C" w:rsidRPr="000B12E3" w14:paraId="17B5FE39" w14:textId="77777777" w:rsidTr="00802065">
        <w:trPr>
          <w:trHeight w:val="396"/>
        </w:trPr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0AD4D42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Glycine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9BFE2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  <w:tc>
          <w:tcPr>
            <w:tcW w:w="2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0C311F4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Na-4-aminobenzo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470BE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FD451C" w:rsidRPr="000B12E3" w14:paraId="77896ADB" w14:textId="77777777" w:rsidTr="00802065">
        <w:trPr>
          <w:trHeight w:val="396"/>
        </w:trPr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BE67D71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Histidine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71C63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2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2B8CE9E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Orotic</w:t>
            </w:r>
            <w:proofErr w:type="spellEnd"/>
            <w:r w:rsidRPr="00FD451C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B5646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FD451C" w:rsidRPr="000B12E3" w14:paraId="676E4EBA" w14:textId="77777777" w:rsidTr="00802065">
        <w:trPr>
          <w:trHeight w:val="396"/>
        </w:trPr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DD552EF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Isoleucine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B92F0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2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1A0BB42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2-deoxythymidin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CA40D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FD451C" w:rsidRPr="000B12E3" w14:paraId="1042E696" w14:textId="77777777" w:rsidTr="00802065">
        <w:trPr>
          <w:trHeight w:val="396"/>
        </w:trPr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DCF24C4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Leucine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23BF5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0.475</w:t>
            </w:r>
          </w:p>
        </w:tc>
        <w:tc>
          <w:tcPr>
            <w:tcW w:w="2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C830E27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Inosin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2DA71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FD451C" w:rsidRPr="000B12E3" w14:paraId="3EE48A2A" w14:textId="77777777" w:rsidTr="00802065">
        <w:trPr>
          <w:trHeight w:val="396"/>
        </w:trPr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194D18B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Lysine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7C584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2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7A15B40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Folic aci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6A1A9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FD451C" w:rsidRPr="000B12E3" w14:paraId="69E1C298" w14:textId="77777777" w:rsidTr="00802065">
        <w:trPr>
          <w:trHeight w:val="396"/>
        </w:trPr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09548D2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Methionine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778C7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2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518157FD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ce metal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95BC0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51C" w:rsidRPr="000B12E3" w14:paraId="23CB42D2" w14:textId="77777777" w:rsidTr="00802065">
        <w:trPr>
          <w:trHeight w:val="396"/>
        </w:trPr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4F32600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Phenylalanine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58D3D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0.275</w:t>
            </w:r>
          </w:p>
        </w:tc>
        <w:tc>
          <w:tcPr>
            <w:tcW w:w="2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30842B1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MgCl</w:t>
            </w:r>
            <w:r w:rsidRPr="00FD451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 xml:space="preserve"> × 6 H</w:t>
            </w:r>
            <w:r w:rsidRPr="00FD451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 xml:space="preserve">O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33880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FD451C" w:rsidRPr="000B12E3" w14:paraId="0028D028" w14:textId="77777777" w:rsidTr="00802065">
        <w:trPr>
          <w:trHeight w:val="396"/>
        </w:trPr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7CF2E3B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Proline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D7342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0.675</w:t>
            </w:r>
          </w:p>
        </w:tc>
        <w:tc>
          <w:tcPr>
            <w:tcW w:w="2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4ABA569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CaCl</w:t>
            </w:r>
            <w:r w:rsidRPr="00FD451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 xml:space="preserve"> × 2 H</w:t>
            </w:r>
            <w:r w:rsidRPr="00FD451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57F7D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FD451C" w:rsidRPr="000B12E3" w14:paraId="521A526A" w14:textId="77777777" w:rsidTr="00802065">
        <w:trPr>
          <w:trHeight w:val="396"/>
        </w:trPr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8C637AB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Serine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26A40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2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FC2D3EC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MnSO</w:t>
            </w:r>
            <w:r w:rsidRPr="00FD451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 xml:space="preserve"> x H</w:t>
            </w:r>
            <w:r w:rsidRPr="00FD451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8C0D5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FD451C" w:rsidRPr="000B12E3" w14:paraId="5EF93748" w14:textId="77777777" w:rsidTr="00802065">
        <w:trPr>
          <w:trHeight w:val="396"/>
        </w:trPr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6D89EB3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Threonine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D0BF9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0.225</w:t>
            </w:r>
          </w:p>
        </w:tc>
        <w:tc>
          <w:tcPr>
            <w:tcW w:w="2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9D12C38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FeCl</w:t>
            </w:r>
            <w:r w:rsidRPr="00FD451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 xml:space="preserve"> × 4 H</w:t>
            </w:r>
            <w:r w:rsidRPr="00FD451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A353D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FD451C" w:rsidRPr="000B12E3" w14:paraId="053A5CA5" w14:textId="77777777" w:rsidTr="00802065">
        <w:trPr>
          <w:trHeight w:val="396"/>
        </w:trPr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9CAA1FF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Tryptophan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56924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2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38F31B8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ZnSO</w:t>
            </w:r>
            <w:r w:rsidRPr="00FD451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4 </w:t>
            </w: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× 7 H</w:t>
            </w:r>
            <w:r w:rsidRPr="00FD451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316B1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FD451C" w:rsidRPr="000B12E3" w14:paraId="0A025235" w14:textId="77777777" w:rsidTr="00802065">
        <w:trPr>
          <w:trHeight w:val="396"/>
        </w:trPr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B00DF57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Tyrosine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4C553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2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F92EE40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CoCl</w:t>
            </w:r>
            <w:r w:rsidRPr="00FD451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 xml:space="preserve"> × 6 H</w:t>
            </w:r>
            <w:r w:rsidRPr="00FD451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AD2B6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0.0025</w:t>
            </w:r>
          </w:p>
        </w:tc>
      </w:tr>
      <w:tr w:rsidR="00FD451C" w:rsidRPr="000B12E3" w14:paraId="7A4D1F7A" w14:textId="77777777" w:rsidTr="00802065">
        <w:trPr>
          <w:trHeight w:val="396"/>
        </w:trPr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61876AD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Valine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D7FE6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0.325</w:t>
            </w:r>
          </w:p>
        </w:tc>
        <w:tc>
          <w:tcPr>
            <w:tcW w:w="2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670651C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CuSO</w:t>
            </w:r>
            <w:r w:rsidRPr="00FD451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 xml:space="preserve"> × 5 H</w:t>
            </w:r>
            <w:r w:rsidRPr="00FD451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3B2BF" w14:textId="77777777" w:rsidR="00FD451C" w:rsidRPr="00FD451C" w:rsidRDefault="00FD451C" w:rsidP="0080206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451C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</w:tbl>
    <w:p w14:paraId="1DB7486F" w14:textId="74B40860" w:rsidR="00FD451C" w:rsidRDefault="00FD451C" w:rsidP="00F1608B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9B23CEB" w14:textId="05D7C889" w:rsidR="00FD451C" w:rsidRDefault="00FD451C" w:rsidP="00F1608B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234D5FC" w14:textId="77777777" w:rsidR="00FD451C" w:rsidRDefault="00FD451C" w:rsidP="00F1608B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AE3C5C9" w14:textId="485B6164" w:rsidR="00F1608B" w:rsidRPr="00C47874" w:rsidRDefault="00F1608B" w:rsidP="00F1608B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5227E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FD451C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C5227E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he fermentation yields of pure and co-cultures.</w:t>
      </w:r>
    </w:p>
    <w:tbl>
      <w:tblPr>
        <w:tblStyle w:val="GridTable1Light-Accent1"/>
        <w:tblW w:w="850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544"/>
        <w:gridCol w:w="2411"/>
        <w:gridCol w:w="2550"/>
      </w:tblGrid>
      <w:tr w:rsidR="00F1608B" w:rsidRPr="005F1212" w14:paraId="7904AF2E" w14:textId="77777777" w:rsidTr="00A404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6F2784D6" w14:textId="77777777" w:rsidR="00F1608B" w:rsidRPr="003C336B" w:rsidRDefault="00F1608B" w:rsidP="00A4048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33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tch</w:t>
            </w:r>
          </w:p>
        </w:tc>
        <w:tc>
          <w:tcPr>
            <w:tcW w:w="2411" w:type="dxa"/>
          </w:tcPr>
          <w:p w14:paraId="5A1FF742" w14:textId="77777777" w:rsidR="00F1608B" w:rsidRPr="005F1212" w:rsidRDefault="00F1608B" w:rsidP="00A4048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2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</w:t>
            </w:r>
            <w:r w:rsidRPr="005F121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X/S</w:t>
            </w:r>
            <w:r w:rsidRPr="005F12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Biomass yield (g Biomass/ g Glc)</w:t>
            </w:r>
            <w:r w:rsidRPr="005F121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*</w:t>
            </w:r>
          </w:p>
        </w:tc>
        <w:tc>
          <w:tcPr>
            <w:tcW w:w="2550" w:type="dxa"/>
          </w:tcPr>
          <w:p w14:paraId="175D8003" w14:textId="77777777" w:rsidR="00F1608B" w:rsidRPr="005F1212" w:rsidRDefault="00F1608B" w:rsidP="00A4048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12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</w:t>
            </w:r>
            <w:r w:rsidRPr="005F121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P/S</w:t>
            </w:r>
            <w:r w:rsidRPr="005F12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Lactic acid yield (g Lac/ g Glc) </w:t>
            </w:r>
          </w:p>
        </w:tc>
      </w:tr>
      <w:tr w:rsidR="00F1608B" w:rsidRPr="005F1212" w14:paraId="674BCB66" w14:textId="77777777" w:rsidTr="00A40485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3C16B7A" w14:textId="77777777" w:rsidR="00F1608B" w:rsidRPr="0029624A" w:rsidRDefault="00F1608B" w:rsidP="00A40485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29624A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 xml:space="preserve">L. lactis </w:t>
            </w:r>
            <w:r w:rsidRPr="0029624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subsp. </w:t>
            </w:r>
            <w:r w:rsidRPr="0029624A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>cremoris</w:t>
            </w:r>
            <w:r w:rsidRPr="0029624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(LLC)</w:t>
            </w:r>
          </w:p>
        </w:tc>
        <w:tc>
          <w:tcPr>
            <w:tcW w:w="2411" w:type="dxa"/>
            <w:vAlign w:val="bottom"/>
          </w:tcPr>
          <w:p w14:paraId="6E44F338" w14:textId="77777777" w:rsidR="00F1608B" w:rsidRPr="0029624A" w:rsidRDefault="00F1608B" w:rsidP="00A404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96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86±0.001</w:t>
            </w:r>
          </w:p>
        </w:tc>
        <w:tc>
          <w:tcPr>
            <w:tcW w:w="2550" w:type="dxa"/>
            <w:vAlign w:val="bottom"/>
          </w:tcPr>
          <w:p w14:paraId="6633AB9E" w14:textId="77777777" w:rsidR="00F1608B" w:rsidRPr="0029624A" w:rsidRDefault="00F1608B" w:rsidP="00A404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96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841±0.007</w:t>
            </w:r>
          </w:p>
        </w:tc>
      </w:tr>
      <w:tr w:rsidR="00F1608B" w:rsidRPr="005F1212" w14:paraId="5ABAD885" w14:textId="77777777" w:rsidTr="00A40485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61C703AF" w14:textId="77777777" w:rsidR="00F1608B" w:rsidRPr="0029624A" w:rsidRDefault="00F1608B" w:rsidP="00A40485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29624A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 xml:space="preserve">L. lactis </w:t>
            </w:r>
            <w:r w:rsidRPr="0029624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subsp. </w:t>
            </w:r>
            <w:r w:rsidRPr="0029624A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>lactis</w:t>
            </w:r>
            <w:r w:rsidRPr="0029624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(LLL)</w:t>
            </w:r>
          </w:p>
        </w:tc>
        <w:tc>
          <w:tcPr>
            <w:tcW w:w="2411" w:type="dxa"/>
            <w:vAlign w:val="bottom"/>
          </w:tcPr>
          <w:p w14:paraId="2AE5458A" w14:textId="77777777" w:rsidR="00F1608B" w:rsidRPr="0029624A" w:rsidRDefault="00F1608B" w:rsidP="00A404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96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71±0.001</w:t>
            </w:r>
          </w:p>
        </w:tc>
        <w:tc>
          <w:tcPr>
            <w:tcW w:w="2550" w:type="dxa"/>
            <w:vAlign w:val="bottom"/>
          </w:tcPr>
          <w:p w14:paraId="38A9875D" w14:textId="77777777" w:rsidR="00F1608B" w:rsidRPr="0029624A" w:rsidRDefault="00F1608B" w:rsidP="00A404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96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833±0.000</w:t>
            </w:r>
          </w:p>
        </w:tc>
      </w:tr>
      <w:tr w:rsidR="00F1608B" w:rsidRPr="005F1212" w14:paraId="1B140483" w14:textId="77777777" w:rsidTr="00A40485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D114912" w14:textId="77777777" w:rsidR="00F1608B" w:rsidRPr="0029624A" w:rsidRDefault="00F1608B" w:rsidP="00A40485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29624A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>S. thermophilus</w:t>
            </w:r>
            <w:r w:rsidRPr="0029624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(ST)</w:t>
            </w:r>
          </w:p>
        </w:tc>
        <w:tc>
          <w:tcPr>
            <w:tcW w:w="2411" w:type="dxa"/>
            <w:vAlign w:val="bottom"/>
          </w:tcPr>
          <w:p w14:paraId="2B2D20D1" w14:textId="77777777" w:rsidR="00F1608B" w:rsidRPr="0029624A" w:rsidRDefault="00F1608B" w:rsidP="00A404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96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83±0.006</w:t>
            </w:r>
          </w:p>
        </w:tc>
        <w:tc>
          <w:tcPr>
            <w:tcW w:w="2550" w:type="dxa"/>
            <w:vAlign w:val="bottom"/>
          </w:tcPr>
          <w:p w14:paraId="7D50AD44" w14:textId="77777777" w:rsidR="00F1608B" w:rsidRPr="0029624A" w:rsidRDefault="00F1608B" w:rsidP="00A404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96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865±0.010</w:t>
            </w:r>
          </w:p>
        </w:tc>
      </w:tr>
      <w:tr w:rsidR="00F1608B" w:rsidRPr="005F1212" w14:paraId="62BC7ABD" w14:textId="77777777" w:rsidTr="00A40485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69FDE456" w14:textId="77777777" w:rsidR="00F1608B" w:rsidRPr="0029624A" w:rsidRDefault="00F1608B" w:rsidP="00A40485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29624A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>Leu. mesenteroides</w:t>
            </w:r>
            <w:r w:rsidRPr="0029624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(LM)</w:t>
            </w:r>
          </w:p>
        </w:tc>
        <w:tc>
          <w:tcPr>
            <w:tcW w:w="2411" w:type="dxa"/>
            <w:vAlign w:val="bottom"/>
          </w:tcPr>
          <w:p w14:paraId="4C2DB3C6" w14:textId="77777777" w:rsidR="00F1608B" w:rsidRPr="0029624A" w:rsidRDefault="00F1608B" w:rsidP="00A404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96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68±0.006</w:t>
            </w:r>
          </w:p>
        </w:tc>
        <w:tc>
          <w:tcPr>
            <w:tcW w:w="2550" w:type="dxa"/>
            <w:vAlign w:val="bottom"/>
          </w:tcPr>
          <w:p w14:paraId="1056886D" w14:textId="77777777" w:rsidR="00F1608B" w:rsidRPr="0029624A" w:rsidRDefault="00F1608B" w:rsidP="00A404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96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87±0.037</w:t>
            </w:r>
          </w:p>
        </w:tc>
      </w:tr>
      <w:tr w:rsidR="00F1608B" w:rsidRPr="005F1212" w14:paraId="589D8A8D" w14:textId="77777777" w:rsidTr="00A40485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73BD86E3" w14:textId="77777777" w:rsidR="00F1608B" w:rsidRPr="0029624A" w:rsidRDefault="00F1608B" w:rsidP="00A4048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29624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Two species mesophilic co-culture (LLC-LM)</w:t>
            </w:r>
          </w:p>
        </w:tc>
        <w:tc>
          <w:tcPr>
            <w:tcW w:w="2411" w:type="dxa"/>
            <w:vAlign w:val="bottom"/>
          </w:tcPr>
          <w:p w14:paraId="48ECB7B0" w14:textId="77777777" w:rsidR="00F1608B" w:rsidRPr="0029624A" w:rsidRDefault="00F1608B" w:rsidP="00A404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6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82±0.005</w:t>
            </w:r>
          </w:p>
        </w:tc>
        <w:tc>
          <w:tcPr>
            <w:tcW w:w="2550" w:type="dxa"/>
            <w:vAlign w:val="bottom"/>
          </w:tcPr>
          <w:p w14:paraId="3C4FB347" w14:textId="77777777" w:rsidR="00F1608B" w:rsidRPr="0029624A" w:rsidRDefault="00F1608B" w:rsidP="00A404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6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805±0.026</w:t>
            </w:r>
          </w:p>
        </w:tc>
      </w:tr>
      <w:tr w:rsidR="00F1608B" w:rsidRPr="005F1212" w14:paraId="7A2D3B1A" w14:textId="77777777" w:rsidTr="00A40485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ED9224F" w14:textId="77777777" w:rsidR="00F1608B" w:rsidRPr="0029624A" w:rsidRDefault="00F1608B" w:rsidP="00A4048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29624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Three-species mesophilic co-culture (LLC-LLL-LM)</w:t>
            </w:r>
          </w:p>
        </w:tc>
        <w:tc>
          <w:tcPr>
            <w:tcW w:w="2411" w:type="dxa"/>
            <w:vAlign w:val="bottom"/>
          </w:tcPr>
          <w:p w14:paraId="5B05F76E" w14:textId="77777777" w:rsidR="00F1608B" w:rsidRPr="0029624A" w:rsidRDefault="00F1608B" w:rsidP="00A404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6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73±0.006</w:t>
            </w:r>
          </w:p>
        </w:tc>
        <w:tc>
          <w:tcPr>
            <w:tcW w:w="2550" w:type="dxa"/>
            <w:vAlign w:val="bottom"/>
          </w:tcPr>
          <w:p w14:paraId="0EF222C9" w14:textId="77777777" w:rsidR="00F1608B" w:rsidRPr="0029624A" w:rsidRDefault="00F1608B" w:rsidP="00A404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6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802±0.031</w:t>
            </w:r>
          </w:p>
        </w:tc>
      </w:tr>
      <w:tr w:rsidR="00F1608B" w:rsidRPr="005F1212" w14:paraId="3E47323A" w14:textId="77777777" w:rsidTr="00A40485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34415C97" w14:textId="77777777" w:rsidR="00F1608B" w:rsidRPr="0029624A" w:rsidRDefault="00F1608B" w:rsidP="00A4048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29624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Two-species thermophilic co-culture (LLC-ST)</w:t>
            </w:r>
          </w:p>
        </w:tc>
        <w:tc>
          <w:tcPr>
            <w:tcW w:w="2411" w:type="dxa"/>
            <w:vAlign w:val="bottom"/>
          </w:tcPr>
          <w:p w14:paraId="4A89E858" w14:textId="77777777" w:rsidR="00F1608B" w:rsidRPr="0029624A" w:rsidRDefault="00F1608B" w:rsidP="00A404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6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81±0.001</w:t>
            </w:r>
          </w:p>
        </w:tc>
        <w:tc>
          <w:tcPr>
            <w:tcW w:w="2550" w:type="dxa"/>
            <w:vAlign w:val="bottom"/>
          </w:tcPr>
          <w:p w14:paraId="27A3497E" w14:textId="77777777" w:rsidR="00F1608B" w:rsidRPr="0029624A" w:rsidRDefault="00F1608B" w:rsidP="00A404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6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855±0.011</w:t>
            </w:r>
          </w:p>
        </w:tc>
      </w:tr>
      <w:tr w:rsidR="00F1608B" w:rsidRPr="00C47874" w14:paraId="44FDB307" w14:textId="77777777" w:rsidTr="00A40485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C5EB18A" w14:textId="77777777" w:rsidR="00F1608B" w:rsidRPr="0029624A" w:rsidRDefault="00F1608B" w:rsidP="00A4048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29624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Three-species thermophilic co-culture (LLC-LLL-ST)</w:t>
            </w:r>
          </w:p>
        </w:tc>
        <w:tc>
          <w:tcPr>
            <w:tcW w:w="2411" w:type="dxa"/>
            <w:vAlign w:val="bottom"/>
          </w:tcPr>
          <w:p w14:paraId="67CDC622" w14:textId="77777777" w:rsidR="00F1608B" w:rsidRPr="0029624A" w:rsidRDefault="00F1608B" w:rsidP="00A404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6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75±0.005</w:t>
            </w:r>
          </w:p>
        </w:tc>
        <w:tc>
          <w:tcPr>
            <w:tcW w:w="2550" w:type="dxa"/>
            <w:vAlign w:val="bottom"/>
          </w:tcPr>
          <w:p w14:paraId="5C36FFBC" w14:textId="77777777" w:rsidR="00F1608B" w:rsidRPr="0029624A" w:rsidRDefault="00F1608B" w:rsidP="00A4048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6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826±0.031</w:t>
            </w:r>
          </w:p>
        </w:tc>
      </w:tr>
    </w:tbl>
    <w:p w14:paraId="1A848345" w14:textId="77777777" w:rsidR="00A63326" w:rsidRDefault="00F1608B" w:rsidP="00F1608B">
      <w:pPr>
        <w:spacing w:line="276" w:lineRule="auto"/>
        <w:rPr>
          <w:rFonts w:ascii="Times New Roman" w:hAnsi="Times New Roman" w:cs="Times New Roman"/>
          <w:sz w:val="20"/>
          <w:szCs w:val="20"/>
        </w:rPr>
        <w:sectPr w:rsidR="00A63326">
          <w:headerReference w:type="default" r:id="rId7"/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C47874">
        <w:rPr>
          <w:rFonts w:ascii="Times New Roman" w:hAnsi="Times New Roman" w:cs="Times New Roman"/>
          <w:sz w:val="20"/>
          <w:szCs w:val="20"/>
        </w:rPr>
        <w:t xml:space="preserve">*Since glucose consumption continued after growth inhibition, biomass yields were based on exponential growth phase. </w:t>
      </w:r>
    </w:p>
    <w:p w14:paraId="4668C733" w14:textId="77777777" w:rsidR="00D7563A" w:rsidRDefault="00A63326" w:rsidP="00F1608B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5C9735D1" wp14:editId="33F44A1E">
            <wp:extent cx="5822143" cy="3292897"/>
            <wp:effectExtent l="0" t="0" r="7620" b="317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6335" cy="33122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23D2E8" w14:textId="33CEB039" w:rsidR="0092216C" w:rsidRDefault="0092216C" w:rsidP="00325485">
      <w:pPr>
        <w:spacing w:line="276" w:lineRule="auto"/>
        <w:jc w:val="center"/>
        <w:rPr>
          <w:rFonts w:ascii="Times New Roman" w:hAnsi="Times New Roman" w:cs="Times New Roman"/>
          <w:sz w:val="20"/>
          <w:szCs w:val="20"/>
        </w:rPr>
        <w:sectPr w:rsidR="0092216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92216C">
        <w:rPr>
          <w:rFonts w:ascii="Times New Roman" w:hAnsi="Times New Roman" w:cs="Times New Roman"/>
          <w:b/>
          <w:bCs/>
          <w:sz w:val="20"/>
          <w:szCs w:val="20"/>
        </w:rPr>
        <w:t>Figure S</w:t>
      </w:r>
      <w:r w:rsidRPr="0092216C">
        <w:rPr>
          <w:rFonts w:ascii="Times New Roman" w:hAnsi="Times New Roman" w:cs="Times New Roman"/>
          <w:b/>
          <w:bCs/>
          <w:sz w:val="20"/>
          <w:szCs w:val="20"/>
          <w:lang w:val="en-GB"/>
        </w:rPr>
        <w:t>1</w:t>
      </w:r>
      <w:r w:rsidRPr="0092216C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Pr="0092216C">
        <w:rPr>
          <w:rFonts w:ascii="Times New Roman" w:hAnsi="Times New Roman" w:cs="Times New Roman"/>
          <w:sz w:val="20"/>
          <w:szCs w:val="20"/>
          <w:lang w:val="en-GB"/>
        </w:rPr>
        <w:t>L</w:t>
      </w:r>
      <w:r w:rsidRPr="0092216C">
        <w:rPr>
          <w:rFonts w:ascii="Times New Roman" w:hAnsi="Times New Roman" w:cs="Times New Roman"/>
          <w:sz w:val="24"/>
          <w:szCs w:val="24"/>
          <w:lang w:val="en-GB"/>
        </w:rPr>
        <w:t>ac</w:t>
      </w:r>
      <w:r w:rsidRPr="00541F80">
        <w:rPr>
          <w:rFonts w:ascii="Times New Roman" w:hAnsi="Times New Roman" w:cs="Times New Roman"/>
          <w:sz w:val="24"/>
          <w:szCs w:val="24"/>
          <w:lang w:val="en-GB"/>
        </w:rPr>
        <w:t xml:space="preserve">tic acid produced </w:t>
      </w:r>
      <w:r>
        <w:rPr>
          <w:rFonts w:ascii="Times New Roman" w:hAnsi="Times New Roman" w:cs="Times New Roman"/>
          <w:sz w:val="24"/>
          <w:szCs w:val="24"/>
          <w:lang w:val="en-GB"/>
        </w:rPr>
        <w:t>with respect to</w:t>
      </w:r>
      <w:r w:rsidRPr="00541F80">
        <w:rPr>
          <w:rFonts w:ascii="Times New Roman" w:hAnsi="Times New Roman" w:cs="Times New Roman"/>
          <w:sz w:val="24"/>
          <w:szCs w:val="24"/>
          <w:lang w:val="en-GB"/>
        </w:rPr>
        <w:t xml:space="preserve"> glucose consumed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76600354" w14:textId="5542E4A9" w:rsidR="00FD20FD" w:rsidRDefault="00FD20FD" w:rsidP="00FD20FD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24B0941" wp14:editId="5B3BF176">
            <wp:extent cx="5731510" cy="4605020"/>
            <wp:effectExtent l="0" t="0" r="254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605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6CA95F" w14:textId="5EA53ED3" w:rsidR="00FD20FD" w:rsidRPr="00335B8F" w:rsidRDefault="00FD20FD" w:rsidP="00FD20FD">
      <w:pPr>
        <w:pStyle w:val="Caption"/>
        <w:spacing w:line="276" w:lineRule="auto"/>
        <w:jc w:val="center"/>
        <w:rPr>
          <w:iCs/>
          <w:sz w:val="20"/>
          <w:szCs w:val="20"/>
        </w:rPr>
      </w:pPr>
      <w:bookmarkStart w:id="0" w:name="_Toc23631640"/>
      <w:r w:rsidRPr="00D7563A">
        <w:rPr>
          <w:b/>
          <w:bCs/>
          <w:sz w:val="20"/>
          <w:szCs w:val="20"/>
        </w:rPr>
        <w:t>Figure S</w:t>
      </w:r>
      <w:r w:rsidR="00A63326">
        <w:rPr>
          <w:b/>
          <w:bCs/>
          <w:sz w:val="20"/>
          <w:szCs w:val="20"/>
        </w:rPr>
        <w:t>2</w:t>
      </w:r>
      <w:r w:rsidRPr="00D7563A">
        <w:rPr>
          <w:b/>
          <w:bCs/>
          <w:sz w:val="20"/>
          <w:szCs w:val="20"/>
        </w:rPr>
        <w:t>.</w:t>
      </w:r>
      <w:r w:rsidRPr="00D7563A">
        <w:rPr>
          <w:sz w:val="20"/>
          <w:szCs w:val="20"/>
        </w:rPr>
        <w:t xml:space="preserve"> The growth performance of the </w:t>
      </w:r>
      <w:r w:rsidRPr="00D7563A">
        <w:rPr>
          <w:i/>
          <w:iCs/>
          <w:sz w:val="20"/>
          <w:szCs w:val="20"/>
        </w:rPr>
        <w:t>L. lactis</w:t>
      </w:r>
      <w:r w:rsidRPr="00D7563A">
        <w:rPr>
          <w:sz w:val="20"/>
          <w:szCs w:val="20"/>
        </w:rPr>
        <w:t xml:space="preserve"> and </w:t>
      </w:r>
      <w:r w:rsidRPr="00D7563A">
        <w:rPr>
          <w:i/>
          <w:iCs/>
          <w:sz w:val="20"/>
          <w:szCs w:val="20"/>
        </w:rPr>
        <w:t xml:space="preserve">S. thermophilus </w:t>
      </w:r>
      <w:r w:rsidRPr="00D7563A">
        <w:rPr>
          <w:sz w:val="20"/>
          <w:szCs w:val="20"/>
        </w:rPr>
        <w:t xml:space="preserve">strains based on the experimental growth rate with respect to pH in pure and thermophilic co-cultures. Th2Sp and Th3Sp denote the two and three-species thermophilic co-cultures. </w:t>
      </w:r>
      <w:r w:rsidRPr="00D7563A">
        <w:rPr>
          <w:i/>
          <w:sz w:val="20"/>
          <w:szCs w:val="20"/>
        </w:rPr>
        <w:t xml:space="preserve">L. lactis </w:t>
      </w:r>
      <w:r w:rsidRPr="00335B8F">
        <w:rPr>
          <w:iCs/>
          <w:sz w:val="20"/>
          <w:szCs w:val="20"/>
        </w:rPr>
        <w:t xml:space="preserve">subsp. </w:t>
      </w:r>
      <w:r w:rsidRPr="00335B8F">
        <w:rPr>
          <w:i/>
          <w:sz w:val="20"/>
          <w:szCs w:val="20"/>
        </w:rPr>
        <w:t xml:space="preserve">cremoris </w:t>
      </w:r>
      <w:r w:rsidRPr="00335B8F">
        <w:rPr>
          <w:iCs/>
          <w:sz w:val="20"/>
          <w:szCs w:val="20"/>
        </w:rPr>
        <w:t xml:space="preserve">(LLC), </w:t>
      </w:r>
      <w:r w:rsidRPr="00335B8F">
        <w:rPr>
          <w:i/>
          <w:sz w:val="20"/>
          <w:szCs w:val="20"/>
        </w:rPr>
        <w:t xml:space="preserve">L. lactis </w:t>
      </w:r>
      <w:r w:rsidRPr="00335B8F">
        <w:rPr>
          <w:iCs/>
          <w:sz w:val="20"/>
          <w:szCs w:val="20"/>
        </w:rPr>
        <w:t xml:space="preserve">subsp. </w:t>
      </w:r>
      <w:r w:rsidRPr="00335B8F">
        <w:rPr>
          <w:i/>
          <w:sz w:val="20"/>
          <w:szCs w:val="20"/>
        </w:rPr>
        <w:t xml:space="preserve">lactis </w:t>
      </w:r>
      <w:r w:rsidRPr="00335B8F">
        <w:rPr>
          <w:iCs/>
          <w:sz w:val="20"/>
          <w:szCs w:val="20"/>
        </w:rPr>
        <w:t>(LLL)</w:t>
      </w:r>
      <w:r w:rsidRPr="00335B8F">
        <w:rPr>
          <w:sz w:val="20"/>
          <w:szCs w:val="20"/>
        </w:rPr>
        <w:t xml:space="preserve"> and </w:t>
      </w:r>
      <w:r w:rsidRPr="00335B8F">
        <w:rPr>
          <w:i/>
          <w:sz w:val="20"/>
          <w:szCs w:val="20"/>
        </w:rPr>
        <w:t>S. thermophilus</w:t>
      </w:r>
      <w:r w:rsidRPr="00335B8F">
        <w:rPr>
          <w:iCs/>
          <w:sz w:val="20"/>
          <w:szCs w:val="20"/>
        </w:rPr>
        <w:t xml:space="preserve"> (ST).</w:t>
      </w:r>
      <w:bookmarkEnd w:id="0"/>
    </w:p>
    <w:p w14:paraId="4FDB46E1" w14:textId="77777777" w:rsidR="00D7563A" w:rsidRPr="00335B8F" w:rsidRDefault="00D7563A" w:rsidP="00E75B92">
      <w:pPr>
        <w:rPr>
          <w:rFonts w:ascii="Times New Roman" w:hAnsi="Times New Roman" w:cs="Times New Roman"/>
          <w:lang w:val="en-GB"/>
        </w:rPr>
        <w:sectPr w:rsidR="00D7563A" w:rsidRPr="00335B8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6569123" w14:textId="77777777" w:rsidR="00335B8F" w:rsidRPr="00335B8F" w:rsidRDefault="00335B8F" w:rsidP="00335B8F">
      <w:pPr>
        <w:spacing w:line="276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335B8F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46BD7C2" wp14:editId="30AD9D5D">
            <wp:extent cx="4779475" cy="3758025"/>
            <wp:effectExtent l="0" t="0" r="254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787498" cy="37643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Toc23631642"/>
    </w:p>
    <w:p w14:paraId="373A983A" w14:textId="0F7AD553" w:rsidR="00E75B92" w:rsidRPr="00335B8F" w:rsidRDefault="00E75B92" w:rsidP="00335B8F">
      <w:pPr>
        <w:spacing w:line="276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335B8F">
        <w:rPr>
          <w:rFonts w:ascii="Times New Roman" w:hAnsi="Times New Roman" w:cs="Times New Roman"/>
          <w:b/>
          <w:bCs/>
          <w:sz w:val="20"/>
          <w:szCs w:val="20"/>
        </w:rPr>
        <w:t>Figure S</w:t>
      </w:r>
      <w:r w:rsidR="00A63326" w:rsidRPr="00335B8F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335B8F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335B8F">
        <w:rPr>
          <w:rFonts w:ascii="Times New Roman" w:hAnsi="Times New Roman" w:cs="Times New Roman"/>
          <w:sz w:val="20"/>
          <w:szCs w:val="20"/>
        </w:rPr>
        <w:t xml:space="preserve"> Individual biomass abundance ratio of </w:t>
      </w:r>
      <w:r w:rsidRPr="00335B8F">
        <w:rPr>
          <w:rFonts w:ascii="Times New Roman" w:hAnsi="Times New Roman" w:cs="Times New Roman"/>
          <w:i/>
          <w:iCs/>
          <w:sz w:val="20"/>
          <w:szCs w:val="20"/>
        </w:rPr>
        <w:t>L. lactis</w:t>
      </w:r>
      <w:r w:rsidRPr="00335B8F">
        <w:rPr>
          <w:rFonts w:ascii="Times New Roman" w:hAnsi="Times New Roman" w:cs="Times New Roman"/>
          <w:sz w:val="20"/>
          <w:szCs w:val="20"/>
        </w:rPr>
        <w:t xml:space="preserve"> subsp. </w:t>
      </w:r>
      <w:r w:rsidRPr="00335B8F">
        <w:rPr>
          <w:rFonts w:ascii="Times New Roman" w:hAnsi="Times New Roman" w:cs="Times New Roman"/>
          <w:i/>
          <w:iCs/>
          <w:sz w:val="20"/>
          <w:szCs w:val="20"/>
        </w:rPr>
        <w:t>cremoris</w:t>
      </w:r>
      <w:r w:rsidRPr="00335B8F">
        <w:rPr>
          <w:rFonts w:ascii="Times New Roman" w:hAnsi="Times New Roman" w:cs="Times New Roman"/>
          <w:sz w:val="20"/>
          <w:szCs w:val="20"/>
        </w:rPr>
        <w:t xml:space="preserve"> (LLC) in two-species thermophilic co-culture. Solid lines and points denote the model and average experimental results</w:t>
      </w:r>
      <w:r w:rsidR="003F206B" w:rsidRPr="00335B8F">
        <w:rPr>
          <w:rFonts w:ascii="Times New Roman" w:hAnsi="Times New Roman" w:cs="Times New Roman"/>
          <w:sz w:val="20"/>
          <w:szCs w:val="20"/>
        </w:rPr>
        <w:t>,</w:t>
      </w:r>
      <w:r w:rsidRPr="00335B8F">
        <w:rPr>
          <w:rFonts w:ascii="Times New Roman" w:hAnsi="Times New Roman" w:cs="Times New Roman"/>
          <w:sz w:val="20"/>
          <w:szCs w:val="20"/>
        </w:rPr>
        <w:t xml:space="preserve"> respectively.</w:t>
      </w:r>
      <w:bookmarkEnd w:id="1"/>
    </w:p>
    <w:p w14:paraId="29E28482" w14:textId="57EE7A12" w:rsidR="00470814" w:rsidRPr="00335B8F" w:rsidRDefault="00470814" w:rsidP="00470814">
      <w:pPr>
        <w:rPr>
          <w:rFonts w:ascii="Times New Roman" w:hAnsi="Times New Roman" w:cs="Times New Roman"/>
          <w:lang w:val="en-GB"/>
        </w:rPr>
      </w:pPr>
    </w:p>
    <w:p w14:paraId="37935E19" w14:textId="77777777" w:rsidR="00D7563A" w:rsidRPr="00335B8F" w:rsidRDefault="00D7563A" w:rsidP="00470814">
      <w:pPr>
        <w:jc w:val="center"/>
        <w:rPr>
          <w:rFonts w:ascii="Times New Roman" w:hAnsi="Times New Roman" w:cs="Times New Roman"/>
        </w:rPr>
        <w:sectPr w:rsidR="00D7563A" w:rsidRPr="00335B8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22EDC29" w14:textId="77777777" w:rsidR="00BD3CF8" w:rsidRPr="00335B8F" w:rsidRDefault="00BD3CF8" w:rsidP="00304141">
      <w:pPr>
        <w:spacing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335B8F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884DA74" wp14:editId="02BD0346">
            <wp:extent cx="5705905" cy="3176649"/>
            <wp:effectExtent l="0" t="0" r="0" b="508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045" r="6866"/>
                    <a:stretch/>
                  </pic:blipFill>
                  <pic:spPr bwMode="auto">
                    <a:xfrm>
                      <a:off x="0" y="0"/>
                      <a:ext cx="5713369" cy="31808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0FE2F5" w14:textId="4D5D5FBE" w:rsidR="00304141" w:rsidRPr="00335B8F" w:rsidRDefault="00470814" w:rsidP="00304141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 w:rsidRPr="00335B8F">
        <w:rPr>
          <w:rFonts w:ascii="Times New Roman" w:hAnsi="Times New Roman" w:cs="Times New Roman"/>
          <w:b/>
          <w:bCs/>
          <w:sz w:val="20"/>
          <w:szCs w:val="20"/>
          <w:lang w:val="en-GB"/>
        </w:rPr>
        <w:t>Figure S</w:t>
      </w:r>
      <w:r w:rsidR="00A63326" w:rsidRPr="00335B8F">
        <w:rPr>
          <w:rFonts w:ascii="Times New Roman" w:hAnsi="Times New Roman" w:cs="Times New Roman"/>
          <w:b/>
          <w:bCs/>
          <w:sz w:val="20"/>
          <w:szCs w:val="20"/>
          <w:lang w:val="en-GB"/>
        </w:rPr>
        <w:t>4</w:t>
      </w:r>
      <w:r w:rsidRPr="00335B8F">
        <w:rPr>
          <w:rFonts w:ascii="Times New Roman" w:hAnsi="Times New Roman" w:cs="Times New Roman"/>
          <w:b/>
          <w:bCs/>
          <w:sz w:val="20"/>
          <w:szCs w:val="20"/>
          <w:lang w:val="en-GB"/>
        </w:rPr>
        <w:t>.</w:t>
      </w:r>
      <w:r w:rsidRPr="00335B8F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304141" w:rsidRPr="00335B8F">
        <w:rPr>
          <w:rFonts w:ascii="Times New Roman" w:hAnsi="Times New Roman" w:cs="Times New Roman"/>
          <w:sz w:val="20"/>
          <w:szCs w:val="20"/>
          <w:lang w:val="en-GB"/>
        </w:rPr>
        <w:t xml:space="preserve">Individual exchange flux profiles of </w:t>
      </w:r>
      <w:r w:rsidR="00304141" w:rsidRPr="00335B8F">
        <w:rPr>
          <w:rFonts w:ascii="Times New Roman" w:hAnsi="Times New Roman" w:cs="Times New Roman"/>
          <w:i/>
          <w:iCs/>
          <w:sz w:val="20"/>
          <w:szCs w:val="20"/>
          <w:lang w:val="en-GB"/>
        </w:rPr>
        <w:t>L. lactis</w:t>
      </w:r>
      <w:r w:rsidR="00304141" w:rsidRPr="00335B8F">
        <w:rPr>
          <w:rFonts w:ascii="Times New Roman" w:hAnsi="Times New Roman" w:cs="Times New Roman"/>
          <w:sz w:val="20"/>
          <w:szCs w:val="20"/>
          <w:lang w:val="en-GB"/>
        </w:rPr>
        <w:t xml:space="preserve"> subsp. </w:t>
      </w:r>
      <w:r w:rsidR="00304141" w:rsidRPr="00335B8F">
        <w:rPr>
          <w:rFonts w:ascii="Times New Roman" w:hAnsi="Times New Roman" w:cs="Times New Roman"/>
          <w:i/>
          <w:iCs/>
          <w:sz w:val="20"/>
          <w:szCs w:val="20"/>
          <w:lang w:val="en-GB"/>
        </w:rPr>
        <w:t>cremoris</w:t>
      </w:r>
      <w:r w:rsidR="00304141" w:rsidRPr="00335B8F">
        <w:rPr>
          <w:rFonts w:ascii="Times New Roman" w:hAnsi="Times New Roman" w:cs="Times New Roman"/>
          <w:sz w:val="20"/>
          <w:szCs w:val="20"/>
          <w:lang w:val="en-GB"/>
        </w:rPr>
        <w:t xml:space="preserve"> (blue line) and </w:t>
      </w:r>
      <w:r w:rsidR="00304141" w:rsidRPr="00335B8F">
        <w:rPr>
          <w:rFonts w:ascii="Times New Roman" w:hAnsi="Times New Roman" w:cs="Times New Roman"/>
          <w:i/>
          <w:iCs/>
          <w:sz w:val="20"/>
          <w:szCs w:val="20"/>
          <w:lang w:val="en-GB"/>
        </w:rPr>
        <w:t>Leu. mesenteroides</w:t>
      </w:r>
      <w:r w:rsidR="00304141" w:rsidRPr="00335B8F">
        <w:rPr>
          <w:rFonts w:ascii="Times New Roman" w:hAnsi="Times New Roman" w:cs="Times New Roman"/>
          <w:sz w:val="20"/>
          <w:szCs w:val="20"/>
          <w:lang w:val="en-GB"/>
        </w:rPr>
        <w:t xml:space="preserve"> (red line) in two-species mesophilic co-culture. Negative and positive flux values show consumption and </w:t>
      </w:r>
      <w:proofErr w:type="gramStart"/>
      <w:r w:rsidR="00304141" w:rsidRPr="00335B8F">
        <w:rPr>
          <w:rFonts w:ascii="Times New Roman" w:hAnsi="Times New Roman" w:cs="Times New Roman"/>
          <w:sz w:val="20"/>
          <w:szCs w:val="20"/>
          <w:lang w:val="en-GB"/>
        </w:rPr>
        <w:t>production</w:t>
      </w:r>
      <w:proofErr w:type="gramEnd"/>
      <w:r w:rsidR="00304141" w:rsidRPr="00335B8F">
        <w:rPr>
          <w:rFonts w:ascii="Times New Roman" w:hAnsi="Times New Roman" w:cs="Times New Roman"/>
          <w:sz w:val="20"/>
          <w:szCs w:val="20"/>
          <w:lang w:val="en-GB"/>
        </w:rPr>
        <w:t xml:space="preserve"> respectively.</w:t>
      </w:r>
    </w:p>
    <w:p w14:paraId="217AB81F" w14:textId="691100B3" w:rsidR="00A42D7B" w:rsidRPr="00335B8F" w:rsidRDefault="00A42D7B" w:rsidP="00304141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  <w:lang w:val="en-GB"/>
        </w:rPr>
      </w:pPr>
    </w:p>
    <w:p w14:paraId="4C54B808" w14:textId="6924DF0C" w:rsidR="00E239CB" w:rsidRPr="00335B8F" w:rsidRDefault="00E239CB" w:rsidP="00304141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  <w:lang w:val="en-GB"/>
        </w:rPr>
      </w:pPr>
    </w:p>
    <w:p w14:paraId="468DCEE3" w14:textId="4946BA26" w:rsidR="00E239CB" w:rsidRPr="00335B8F" w:rsidRDefault="00E239CB" w:rsidP="00304141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  <w:lang w:val="en-GB"/>
        </w:rPr>
      </w:pPr>
    </w:p>
    <w:p w14:paraId="39601BEC" w14:textId="371BF797" w:rsidR="00E239CB" w:rsidRPr="00335B8F" w:rsidRDefault="00E239CB" w:rsidP="00304141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  <w:lang w:val="en-GB"/>
        </w:rPr>
      </w:pPr>
    </w:p>
    <w:p w14:paraId="46F620F0" w14:textId="77777777" w:rsidR="00E239CB" w:rsidRPr="00335B8F" w:rsidRDefault="00E239CB" w:rsidP="00304141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  <w:lang w:val="en-GB"/>
        </w:rPr>
      </w:pPr>
    </w:p>
    <w:p w14:paraId="302B63A6" w14:textId="494E2152" w:rsidR="00A42D7B" w:rsidRPr="00335B8F" w:rsidRDefault="00A42D7B" w:rsidP="00304141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  <w:lang w:val="en-GB"/>
        </w:rPr>
      </w:pPr>
    </w:p>
    <w:p w14:paraId="2B91161A" w14:textId="77777777" w:rsidR="00E239CB" w:rsidRPr="00335B8F" w:rsidRDefault="00E239CB" w:rsidP="00A42D7B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335B8F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8FB86B2" wp14:editId="2B25ED65">
            <wp:extent cx="5398389" cy="3016332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734" r="7488"/>
                    <a:stretch/>
                  </pic:blipFill>
                  <pic:spPr bwMode="auto">
                    <a:xfrm>
                      <a:off x="0" y="0"/>
                      <a:ext cx="5402144" cy="3018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C65D9D" w14:textId="1E548578" w:rsidR="00E75B92" w:rsidRPr="00335B8F" w:rsidRDefault="003050FE" w:rsidP="00A42D7B">
      <w:pPr>
        <w:jc w:val="center"/>
        <w:rPr>
          <w:rFonts w:ascii="Times New Roman" w:hAnsi="Times New Roman" w:cs="Times New Roman"/>
          <w:sz w:val="20"/>
          <w:szCs w:val="20"/>
        </w:rPr>
      </w:pPr>
      <w:r w:rsidRPr="00335B8F">
        <w:rPr>
          <w:rFonts w:ascii="Times New Roman" w:hAnsi="Times New Roman" w:cs="Times New Roman"/>
          <w:b/>
          <w:bCs/>
          <w:sz w:val="20"/>
          <w:szCs w:val="20"/>
          <w:lang w:val="en-GB"/>
        </w:rPr>
        <w:t>Figure S</w:t>
      </w:r>
      <w:r w:rsidR="00A42D7B" w:rsidRPr="00335B8F">
        <w:rPr>
          <w:rFonts w:ascii="Times New Roman" w:hAnsi="Times New Roman" w:cs="Times New Roman"/>
          <w:b/>
          <w:bCs/>
          <w:sz w:val="20"/>
          <w:szCs w:val="20"/>
          <w:lang w:val="en-GB"/>
        </w:rPr>
        <w:t>5</w:t>
      </w:r>
      <w:r w:rsidRPr="00335B8F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. </w:t>
      </w:r>
      <w:r w:rsidRPr="00335B8F">
        <w:rPr>
          <w:rFonts w:ascii="Times New Roman" w:hAnsi="Times New Roman" w:cs="Times New Roman"/>
          <w:sz w:val="20"/>
          <w:szCs w:val="20"/>
        </w:rPr>
        <w:t xml:space="preserve">Individual </w:t>
      </w:r>
      <w:r w:rsidR="00304141" w:rsidRPr="00335B8F">
        <w:rPr>
          <w:rFonts w:ascii="Times New Roman" w:hAnsi="Times New Roman" w:cs="Times New Roman"/>
          <w:sz w:val="20"/>
          <w:szCs w:val="20"/>
          <w:lang w:val="en-GB"/>
        </w:rPr>
        <w:t xml:space="preserve">exchange flux profiles </w:t>
      </w:r>
      <w:r w:rsidRPr="00335B8F">
        <w:rPr>
          <w:rFonts w:ascii="Times New Roman" w:hAnsi="Times New Roman" w:cs="Times New Roman"/>
          <w:sz w:val="20"/>
          <w:szCs w:val="20"/>
        </w:rPr>
        <w:t xml:space="preserve">of </w:t>
      </w:r>
      <w:r w:rsidRPr="00335B8F">
        <w:rPr>
          <w:rFonts w:ascii="Times New Roman" w:hAnsi="Times New Roman" w:cs="Times New Roman"/>
          <w:i/>
          <w:iCs/>
          <w:sz w:val="20"/>
          <w:szCs w:val="20"/>
        </w:rPr>
        <w:t>L. lactis</w:t>
      </w:r>
      <w:r w:rsidRPr="00335B8F">
        <w:rPr>
          <w:rFonts w:ascii="Times New Roman" w:hAnsi="Times New Roman" w:cs="Times New Roman"/>
          <w:sz w:val="20"/>
          <w:szCs w:val="20"/>
        </w:rPr>
        <w:t xml:space="preserve"> subsp. </w:t>
      </w:r>
      <w:r w:rsidRPr="00335B8F">
        <w:rPr>
          <w:rFonts w:ascii="Times New Roman" w:hAnsi="Times New Roman" w:cs="Times New Roman"/>
          <w:i/>
          <w:iCs/>
          <w:sz w:val="20"/>
          <w:szCs w:val="20"/>
        </w:rPr>
        <w:t>cremoris</w:t>
      </w:r>
      <w:r w:rsidRPr="00335B8F">
        <w:rPr>
          <w:rFonts w:ascii="Times New Roman" w:hAnsi="Times New Roman" w:cs="Times New Roman"/>
          <w:sz w:val="20"/>
          <w:szCs w:val="20"/>
        </w:rPr>
        <w:t xml:space="preserve"> (blue line) and </w:t>
      </w:r>
      <w:r w:rsidRPr="00335B8F">
        <w:rPr>
          <w:rFonts w:ascii="Times New Roman" w:hAnsi="Times New Roman" w:cs="Times New Roman"/>
          <w:i/>
          <w:iCs/>
          <w:sz w:val="20"/>
          <w:szCs w:val="20"/>
        </w:rPr>
        <w:t xml:space="preserve">S. thermophilus </w:t>
      </w:r>
      <w:r w:rsidRPr="00335B8F">
        <w:rPr>
          <w:rFonts w:ascii="Times New Roman" w:hAnsi="Times New Roman" w:cs="Times New Roman"/>
          <w:sz w:val="20"/>
          <w:szCs w:val="20"/>
        </w:rPr>
        <w:t>(red line) in two-species thermophilic co-culture. Negative and positive flux values show consumption and production respectively.</w:t>
      </w:r>
    </w:p>
    <w:p w14:paraId="772BCDE3" w14:textId="77777777" w:rsidR="00D7563A" w:rsidRPr="00335B8F" w:rsidRDefault="00D7563A" w:rsidP="003050FE">
      <w:pPr>
        <w:jc w:val="center"/>
        <w:rPr>
          <w:rFonts w:ascii="Times New Roman" w:hAnsi="Times New Roman" w:cs="Times New Roman"/>
          <w:sz w:val="20"/>
          <w:szCs w:val="20"/>
        </w:rPr>
        <w:sectPr w:rsidR="00D7563A" w:rsidRPr="00335B8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60D449C" w14:textId="77777777" w:rsidR="00123227" w:rsidRPr="00335B8F" w:rsidRDefault="003050FE" w:rsidP="003050FE">
      <w:pPr>
        <w:jc w:val="center"/>
        <w:rPr>
          <w:rFonts w:ascii="Times New Roman" w:hAnsi="Times New Roman" w:cs="Times New Roman"/>
        </w:rPr>
      </w:pPr>
      <w:r w:rsidRPr="00335B8F">
        <w:rPr>
          <w:rFonts w:ascii="Times New Roman" w:hAnsi="Times New Roman" w:cs="Times New Roman"/>
        </w:rPr>
        <w:lastRenderedPageBreak/>
        <w:t xml:space="preserve"> </w:t>
      </w:r>
      <w:r w:rsidR="00123227" w:rsidRPr="00335B8F">
        <w:rPr>
          <w:rFonts w:ascii="Times New Roman" w:hAnsi="Times New Roman" w:cs="Times New Roman"/>
          <w:noProof/>
        </w:rPr>
        <w:drawing>
          <wp:inline distT="0" distB="0" distL="0" distR="0" wp14:anchorId="61B7F824" wp14:editId="62220F97">
            <wp:extent cx="5543188" cy="3093522"/>
            <wp:effectExtent l="0" t="0" r="63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839" r="7281"/>
                    <a:stretch/>
                  </pic:blipFill>
                  <pic:spPr bwMode="auto">
                    <a:xfrm>
                      <a:off x="0" y="0"/>
                      <a:ext cx="5547763" cy="3096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02EA9C" w14:textId="6D105156" w:rsidR="003050FE" w:rsidRPr="00335B8F" w:rsidRDefault="003050FE" w:rsidP="003050FE">
      <w:pPr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 w:rsidRPr="00335B8F">
        <w:rPr>
          <w:rFonts w:ascii="Times New Roman" w:hAnsi="Times New Roman" w:cs="Times New Roman"/>
          <w:b/>
          <w:bCs/>
          <w:sz w:val="20"/>
          <w:szCs w:val="20"/>
          <w:lang w:val="en-GB"/>
        </w:rPr>
        <w:t>Figure S</w:t>
      </w:r>
      <w:r w:rsidR="00123227" w:rsidRPr="00335B8F">
        <w:rPr>
          <w:rFonts w:ascii="Times New Roman" w:hAnsi="Times New Roman" w:cs="Times New Roman"/>
          <w:b/>
          <w:bCs/>
          <w:sz w:val="20"/>
          <w:szCs w:val="20"/>
          <w:lang w:val="en-GB"/>
        </w:rPr>
        <w:t>6</w:t>
      </w:r>
      <w:r w:rsidRPr="00335B8F">
        <w:rPr>
          <w:rFonts w:ascii="Times New Roman" w:hAnsi="Times New Roman" w:cs="Times New Roman"/>
          <w:b/>
          <w:bCs/>
          <w:sz w:val="20"/>
          <w:szCs w:val="20"/>
          <w:lang w:val="en-GB"/>
        </w:rPr>
        <w:t>.</w:t>
      </w:r>
      <w:r w:rsidRPr="00335B8F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335B8F">
        <w:rPr>
          <w:rFonts w:ascii="Times New Roman" w:hAnsi="Times New Roman" w:cs="Times New Roman"/>
          <w:sz w:val="20"/>
          <w:szCs w:val="20"/>
        </w:rPr>
        <w:t xml:space="preserve">Individual </w:t>
      </w:r>
      <w:r w:rsidR="00304141" w:rsidRPr="00335B8F">
        <w:rPr>
          <w:rFonts w:ascii="Times New Roman" w:hAnsi="Times New Roman" w:cs="Times New Roman"/>
          <w:sz w:val="20"/>
          <w:szCs w:val="20"/>
          <w:lang w:val="en-GB"/>
        </w:rPr>
        <w:t xml:space="preserve">exchange flux profiles </w:t>
      </w:r>
      <w:r w:rsidRPr="00335B8F">
        <w:rPr>
          <w:rFonts w:ascii="Times New Roman" w:hAnsi="Times New Roman" w:cs="Times New Roman"/>
          <w:sz w:val="20"/>
          <w:szCs w:val="20"/>
        </w:rPr>
        <w:t xml:space="preserve">of </w:t>
      </w:r>
      <w:r w:rsidRPr="00335B8F">
        <w:rPr>
          <w:rFonts w:ascii="Times New Roman" w:hAnsi="Times New Roman" w:cs="Times New Roman"/>
          <w:i/>
          <w:iCs/>
          <w:sz w:val="20"/>
          <w:szCs w:val="20"/>
        </w:rPr>
        <w:t>L. lactis</w:t>
      </w:r>
      <w:r w:rsidRPr="00335B8F">
        <w:rPr>
          <w:rFonts w:ascii="Times New Roman" w:hAnsi="Times New Roman" w:cs="Times New Roman"/>
          <w:sz w:val="20"/>
          <w:szCs w:val="20"/>
        </w:rPr>
        <w:t xml:space="preserve"> subsp. </w:t>
      </w:r>
      <w:r w:rsidRPr="00335B8F">
        <w:rPr>
          <w:rFonts w:ascii="Times New Roman" w:hAnsi="Times New Roman" w:cs="Times New Roman"/>
          <w:i/>
          <w:iCs/>
          <w:sz w:val="20"/>
          <w:szCs w:val="20"/>
        </w:rPr>
        <w:t>cremoris</w:t>
      </w:r>
      <w:r w:rsidRPr="00335B8F">
        <w:rPr>
          <w:rFonts w:ascii="Times New Roman" w:hAnsi="Times New Roman" w:cs="Times New Roman"/>
          <w:sz w:val="20"/>
          <w:szCs w:val="20"/>
        </w:rPr>
        <w:t xml:space="preserve"> (blue line), </w:t>
      </w:r>
      <w:r w:rsidRPr="00335B8F">
        <w:rPr>
          <w:rFonts w:ascii="Times New Roman" w:hAnsi="Times New Roman" w:cs="Times New Roman"/>
          <w:i/>
          <w:iCs/>
          <w:sz w:val="20"/>
          <w:szCs w:val="20"/>
        </w:rPr>
        <w:t>L. lactis</w:t>
      </w:r>
      <w:r w:rsidRPr="00335B8F">
        <w:rPr>
          <w:rFonts w:ascii="Times New Roman" w:hAnsi="Times New Roman" w:cs="Times New Roman"/>
          <w:sz w:val="20"/>
          <w:szCs w:val="20"/>
        </w:rPr>
        <w:t xml:space="preserve"> subsp. </w:t>
      </w:r>
      <w:r w:rsidRPr="00335B8F">
        <w:rPr>
          <w:rFonts w:ascii="Times New Roman" w:hAnsi="Times New Roman" w:cs="Times New Roman"/>
          <w:i/>
          <w:iCs/>
          <w:sz w:val="20"/>
          <w:szCs w:val="20"/>
        </w:rPr>
        <w:t>lactis</w:t>
      </w:r>
      <w:r w:rsidRPr="00335B8F">
        <w:rPr>
          <w:rFonts w:ascii="Times New Roman" w:hAnsi="Times New Roman" w:cs="Times New Roman"/>
          <w:sz w:val="20"/>
          <w:szCs w:val="20"/>
        </w:rPr>
        <w:t xml:space="preserve"> (green line) and S. thermophilus (red line) in three-species thermophilic co-culture. Negative and positive flux values show consumption and production respectively.</w:t>
      </w:r>
    </w:p>
    <w:p w14:paraId="00E1C859" w14:textId="77777777" w:rsidR="00BE543B" w:rsidRPr="00335B8F" w:rsidRDefault="00BE543B">
      <w:pPr>
        <w:rPr>
          <w:rFonts w:ascii="Times New Roman" w:hAnsi="Times New Roman" w:cs="Times New Roman"/>
          <w:lang w:val="en-GB"/>
        </w:rPr>
      </w:pPr>
    </w:p>
    <w:sectPr w:rsidR="00BE543B" w:rsidRPr="00335B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C0812C" w14:textId="77777777" w:rsidR="00201D98" w:rsidRDefault="00201D98" w:rsidP="00A57837">
      <w:pPr>
        <w:spacing w:after="0" w:line="240" w:lineRule="auto"/>
      </w:pPr>
      <w:r>
        <w:separator/>
      </w:r>
    </w:p>
  </w:endnote>
  <w:endnote w:type="continuationSeparator" w:id="0">
    <w:p w14:paraId="3E4BC10A" w14:textId="77777777" w:rsidR="00201D98" w:rsidRDefault="00201D98" w:rsidP="00A578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245722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BE95A6" w14:textId="53DDFFF5" w:rsidR="004C4E0C" w:rsidRDefault="004C4E0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B660081" w14:textId="77777777" w:rsidR="004C4E0C" w:rsidRDefault="004C4E0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499915" w14:textId="77777777" w:rsidR="00201D98" w:rsidRDefault="00201D98" w:rsidP="00A57837">
      <w:pPr>
        <w:spacing w:after="0" w:line="240" w:lineRule="auto"/>
      </w:pPr>
      <w:r>
        <w:separator/>
      </w:r>
    </w:p>
  </w:footnote>
  <w:footnote w:type="continuationSeparator" w:id="0">
    <w:p w14:paraId="102E4ED4" w14:textId="77777777" w:rsidR="00201D98" w:rsidRDefault="00201D98" w:rsidP="00A5783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3612B26" w14:textId="4BCA74A1" w:rsidR="00A57837" w:rsidRPr="00A57837" w:rsidRDefault="00A57837" w:rsidP="004C4E0C">
    <w:pPr>
      <w:pStyle w:val="Header"/>
      <w:jc w:val="right"/>
      <w:rPr>
        <w:rFonts w:ascii="Times New Roman" w:hAnsi="Times New Roman" w:cs="Times New Roman"/>
        <w:sz w:val="24"/>
        <w:szCs w:val="24"/>
        <w:lang w:val="en-GB"/>
      </w:rPr>
    </w:pPr>
    <w:r w:rsidRPr="00A57837">
      <w:rPr>
        <w:rFonts w:ascii="Times New Roman" w:hAnsi="Times New Roman" w:cs="Times New Roman"/>
        <w:sz w:val="24"/>
        <w:szCs w:val="24"/>
        <w:lang w:val="en-GB"/>
      </w:rPr>
      <w:t xml:space="preserve">Supplementary </w:t>
    </w:r>
    <w:r>
      <w:rPr>
        <w:rFonts w:ascii="Times New Roman" w:hAnsi="Times New Roman" w:cs="Times New Roman"/>
        <w:sz w:val="24"/>
        <w:szCs w:val="24"/>
        <w:lang w:val="en-GB"/>
      </w:rPr>
      <w:t>F</w:t>
    </w:r>
    <w:r w:rsidRPr="00A57837">
      <w:rPr>
        <w:rFonts w:ascii="Times New Roman" w:hAnsi="Times New Roman" w:cs="Times New Roman"/>
        <w:sz w:val="24"/>
        <w:szCs w:val="24"/>
        <w:lang w:val="en-GB"/>
      </w:rPr>
      <w:t>ile-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AF2"/>
    <w:rsid w:val="00123227"/>
    <w:rsid w:val="00201D98"/>
    <w:rsid w:val="00214D22"/>
    <w:rsid w:val="0023574F"/>
    <w:rsid w:val="00304141"/>
    <w:rsid w:val="003050FE"/>
    <w:rsid w:val="003068DD"/>
    <w:rsid w:val="00325485"/>
    <w:rsid w:val="00335B8F"/>
    <w:rsid w:val="003F206B"/>
    <w:rsid w:val="00470814"/>
    <w:rsid w:val="004C4E0C"/>
    <w:rsid w:val="004E3508"/>
    <w:rsid w:val="006576E7"/>
    <w:rsid w:val="007B5C8F"/>
    <w:rsid w:val="00840000"/>
    <w:rsid w:val="0092216C"/>
    <w:rsid w:val="00A42D7B"/>
    <w:rsid w:val="00A57837"/>
    <w:rsid w:val="00A63326"/>
    <w:rsid w:val="00BD3CF8"/>
    <w:rsid w:val="00BE543B"/>
    <w:rsid w:val="00C619E6"/>
    <w:rsid w:val="00CE6AF2"/>
    <w:rsid w:val="00D7563A"/>
    <w:rsid w:val="00E239CB"/>
    <w:rsid w:val="00E75B92"/>
    <w:rsid w:val="00F1608B"/>
    <w:rsid w:val="00FC1E75"/>
    <w:rsid w:val="00FC56DE"/>
    <w:rsid w:val="00FD20FD"/>
    <w:rsid w:val="00FD451C"/>
    <w:rsid w:val="00FF3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E0392A"/>
  <w15:chartTrackingRefBased/>
  <w15:docId w15:val="{50AF894C-F4F6-4966-81A5-EBC88B45E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x-non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20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20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0F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D20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20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20FD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FD20FD"/>
    <w:pPr>
      <w:spacing w:after="200" w:line="360" w:lineRule="auto"/>
    </w:pPr>
    <w:rPr>
      <w:rFonts w:ascii="Times New Roman" w:hAnsi="Times New Roman" w:cs="Times New Roman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5B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5B92"/>
    <w:rPr>
      <w:b/>
      <w:bCs/>
      <w:sz w:val="20"/>
      <w:szCs w:val="20"/>
    </w:rPr>
  </w:style>
  <w:style w:type="table" w:styleId="GridTable1Light-Accent1">
    <w:name w:val="Grid Table 1 Light Accent 1"/>
    <w:basedOn w:val="TableNormal"/>
    <w:uiPriority w:val="46"/>
    <w:rsid w:val="00F1608B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A578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7837"/>
  </w:style>
  <w:style w:type="paragraph" w:styleId="Footer">
    <w:name w:val="footer"/>
    <w:basedOn w:val="Normal"/>
    <w:link w:val="FooterChar"/>
    <w:uiPriority w:val="99"/>
    <w:unhideWhenUsed/>
    <w:rsid w:val="00A578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78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pn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A3726E-58BA-48DB-A237-0793EFBBD7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9</Pages>
  <Words>572</Words>
  <Characters>326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rah Özcan</dc:creator>
  <cp:keywords/>
  <dc:description/>
  <cp:lastModifiedBy>Emrah Özcan</cp:lastModifiedBy>
  <cp:revision>12</cp:revision>
  <dcterms:created xsi:type="dcterms:W3CDTF">2020-02-24T10:11:00Z</dcterms:created>
  <dcterms:modified xsi:type="dcterms:W3CDTF">2020-08-19T15:05:00Z</dcterms:modified>
</cp:coreProperties>
</file>